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408FB" w14:textId="77777777" w:rsidR="00D70EF9" w:rsidRPr="00820755" w:rsidRDefault="00BC3DC9" w:rsidP="00D70EF9">
      <w:pPr>
        <w:pStyle w:val="Heading1"/>
        <w:shd w:val="clear" w:color="auto" w:fill="FFFFFF"/>
        <w:rPr>
          <w:rFonts w:asciiTheme="majorHAnsi" w:hAnsiTheme="majorHAnsi" w:cstheme="majorHAnsi"/>
          <w:sz w:val="24"/>
          <w:szCs w:val="24"/>
          <w:lang w:val="en"/>
        </w:rPr>
      </w:pPr>
      <w:r>
        <w:rPr>
          <w:rFonts w:asciiTheme="majorHAnsi" w:hAnsiTheme="majorHAnsi" w:cstheme="majorHAnsi"/>
          <w:sz w:val="24"/>
          <w:szCs w:val="24"/>
          <w:lang w:val="en"/>
        </w:rPr>
        <w:t>Supplementary figure 1</w:t>
      </w:r>
    </w:p>
    <w:p w14:paraId="4AE9816A" w14:textId="77777777" w:rsidR="00D70EF9" w:rsidRPr="00820755" w:rsidRDefault="00BC3DC9" w:rsidP="00D70EF9">
      <w:pPr>
        <w:rPr>
          <w:rFonts w:asciiTheme="majorHAnsi" w:hAnsiTheme="majorHAnsi" w:cstheme="majorHAnsi"/>
          <w:lang w:val="en"/>
        </w:rPr>
      </w:pPr>
      <w:r>
        <w:rPr>
          <w:rFonts w:asciiTheme="majorHAnsi" w:hAnsiTheme="majorHAnsi" w:cstheme="majorHAnsi"/>
          <w:lang w:val="en"/>
        </w:rPr>
        <w:t>Title: search quer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0"/>
        <w:gridCol w:w="3390"/>
        <w:gridCol w:w="1821"/>
        <w:gridCol w:w="3390"/>
      </w:tblGrid>
      <w:tr w:rsidR="00D70EF9" w:rsidRPr="00820755" w14:paraId="6E6DCE48" w14:textId="77777777" w:rsidTr="0063123C">
        <w:tc>
          <w:tcPr>
            <w:tcW w:w="460" w:type="dxa"/>
          </w:tcPr>
          <w:p w14:paraId="7B169FA3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</w:p>
        </w:tc>
        <w:tc>
          <w:tcPr>
            <w:tcW w:w="3390" w:type="dxa"/>
          </w:tcPr>
          <w:p w14:paraId="2DF73224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MESH</w:t>
            </w:r>
          </w:p>
        </w:tc>
        <w:tc>
          <w:tcPr>
            <w:tcW w:w="1821" w:type="dxa"/>
          </w:tcPr>
          <w:p w14:paraId="7F4B67B7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EMTREE</w:t>
            </w:r>
          </w:p>
        </w:tc>
        <w:tc>
          <w:tcPr>
            <w:tcW w:w="3390" w:type="dxa"/>
          </w:tcPr>
          <w:p w14:paraId="0AD6D31E" w14:textId="77777777" w:rsidR="00D70EF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>
              <w:rPr>
                <w:rFonts w:asciiTheme="majorHAnsi" w:hAnsiTheme="majorHAnsi" w:cstheme="majorHAnsi"/>
                <w:lang w:val="nl-BE"/>
              </w:rPr>
              <w:t>Terms</w:t>
            </w:r>
            <w:r w:rsidR="00D70EF9" w:rsidRPr="00820755">
              <w:rPr>
                <w:rFonts w:asciiTheme="majorHAnsi" w:hAnsiTheme="majorHAnsi" w:cstheme="majorHAnsi"/>
                <w:lang w:val="nl-BE"/>
              </w:rPr>
              <w:t xml:space="preserve"> </w:t>
            </w:r>
          </w:p>
        </w:tc>
      </w:tr>
      <w:tr w:rsidR="00D70EF9" w:rsidRPr="00820755" w14:paraId="1C8A40D0" w14:textId="77777777" w:rsidTr="0063123C">
        <w:trPr>
          <w:trHeight w:val="1793"/>
        </w:trPr>
        <w:tc>
          <w:tcPr>
            <w:tcW w:w="460" w:type="dxa"/>
          </w:tcPr>
          <w:p w14:paraId="058F9CB1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P1</w:t>
            </w:r>
          </w:p>
        </w:tc>
        <w:tc>
          <w:tcPr>
            <w:tcW w:w="3390" w:type="dxa"/>
          </w:tcPr>
          <w:p w14:paraId="717AE194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 xml:space="preserve">Cochlear Implantation </w:t>
            </w:r>
          </w:p>
          <w:p w14:paraId="122CDC36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Cochlear Implants</w:t>
            </w:r>
          </w:p>
        </w:tc>
        <w:tc>
          <w:tcPr>
            <w:tcW w:w="1821" w:type="dxa"/>
          </w:tcPr>
          <w:p w14:paraId="5E08B764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 xml:space="preserve">Cochlear implantion </w:t>
            </w:r>
          </w:p>
          <w:p w14:paraId="0F7064E0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Cochlea prosthesis</w:t>
            </w:r>
          </w:p>
        </w:tc>
        <w:tc>
          <w:tcPr>
            <w:tcW w:w="3390" w:type="dxa"/>
          </w:tcPr>
          <w:p w14:paraId="65DAAE47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ochlear Implantation</w:t>
            </w:r>
          </w:p>
          <w:p w14:paraId="115CCFE2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ochlear Implantations</w:t>
            </w:r>
          </w:p>
          <w:p w14:paraId="309FCEC5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ochlea Implantation</w:t>
            </w:r>
          </w:p>
          <w:p w14:paraId="7DCC21D8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ochlea implantations</w:t>
            </w:r>
          </w:p>
          <w:p w14:paraId="1B3B6A36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ochlear Implant</w:t>
            </w:r>
          </w:p>
          <w:p w14:paraId="51664E24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ochlear Implants</w:t>
            </w:r>
          </w:p>
          <w:p w14:paraId="5CD0A194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ochlea Implant</w:t>
            </w:r>
          </w:p>
          <w:p w14:paraId="4AD39730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ochlea Implants</w:t>
            </w:r>
          </w:p>
          <w:p w14:paraId="325BDFE9" w14:textId="77777777" w:rsidR="00D70EF9" w:rsidRPr="002C5884" w:rsidRDefault="00D70EF9" w:rsidP="0063123C">
            <w:pPr>
              <w:pStyle w:val="NoSpacing"/>
              <w:rPr>
                <w:rFonts w:asciiTheme="majorHAnsi" w:hAnsiTheme="majorHAnsi" w:cstheme="majorHAnsi"/>
                <w:lang w:val="fr-FR"/>
              </w:rPr>
            </w:pPr>
            <w:r w:rsidRPr="002C5884">
              <w:rPr>
                <w:rFonts w:asciiTheme="majorHAnsi" w:hAnsiTheme="majorHAnsi" w:cstheme="majorHAnsi"/>
                <w:lang w:val="fr-FR"/>
              </w:rPr>
              <w:t>CI</w:t>
            </w:r>
          </w:p>
          <w:p w14:paraId="09A9AE76" w14:textId="77777777" w:rsidR="00D70EF9" w:rsidRPr="00F840AD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F840AD">
              <w:rPr>
                <w:rFonts w:asciiTheme="majorHAnsi" w:hAnsiTheme="majorHAnsi" w:cstheme="majorHAnsi"/>
                <w:lang w:val="en-US"/>
              </w:rPr>
              <w:t>Cochlear prothesis</w:t>
            </w:r>
          </w:p>
          <w:p w14:paraId="4D969CEA" w14:textId="77777777" w:rsidR="00D70EF9" w:rsidRPr="00F840AD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F840AD">
              <w:rPr>
                <w:rFonts w:asciiTheme="majorHAnsi" w:hAnsiTheme="majorHAnsi" w:cstheme="majorHAnsi"/>
                <w:lang w:val="en-US"/>
              </w:rPr>
              <w:t>Cochlear protheses</w:t>
            </w:r>
          </w:p>
          <w:p w14:paraId="260E91C1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Cochlea prothesis </w:t>
            </w:r>
          </w:p>
          <w:p w14:paraId="17FA5D4D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Cochlea protheses</w:t>
            </w:r>
          </w:p>
          <w:p w14:paraId="7ADA11AF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Auditory prothesis</w:t>
            </w:r>
          </w:p>
          <w:p w14:paraId="1AE5680E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Auditory protheses</w:t>
            </w:r>
          </w:p>
          <w:p w14:paraId="6DD58FC4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Hearing prothesis </w:t>
            </w:r>
          </w:p>
          <w:p w14:paraId="34F93243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Hearing protheses</w:t>
            </w:r>
          </w:p>
          <w:p w14:paraId="570A0915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Cochlear prosthesis</w:t>
            </w:r>
          </w:p>
          <w:p w14:paraId="370B552E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Cochlear prostheses</w:t>
            </w:r>
          </w:p>
          <w:p w14:paraId="48CF846D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Cochlea prosthesis </w:t>
            </w:r>
          </w:p>
          <w:p w14:paraId="5C1824B6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Cochlea prostheses</w:t>
            </w:r>
          </w:p>
          <w:p w14:paraId="25452F2A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Auditory prosthesis</w:t>
            </w:r>
          </w:p>
          <w:p w14:paraId="6A2F17F3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Auditory prostheses</w:t>
            </w:r>
          </w:p>
          <w:p w14:paraId="2BB6C03C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Hearing prosthesis </w:t>
            </w:r>
          </w:p>
          <w:p w14:paraId="1CF99A69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Hearing prostheses</w:t>
            </w:r>
          </w:p>
          <w:p w14:paraId="2EA5751A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0EF9" w:rsidRPr="00820755" w14:paraId="3D6F99CD" w14:textId="77777777" w:rsidTr="0063123C">
        <w:trPr>
          <w:trHeight w:val="2192"/>
        </w:trPr>
        <w:tc>
          <w:tcPr>
            <w:tcW w:w="460" w:type="dxa"/>
          </w:tcPr>
          <w:p w14:paraId="7EE52148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P2</w:t>
            </w:r>
          </w:p>
        </w:tc>
        <w:tc>
          <w:tcPr>
            <w:tcW w:w="3390" w:type="dxa"/>
          </w:tcPr>
          <w:p w14:paraId="373AD06D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Adolescent</w:t>
            </w:r>
          </w:p>
          <w:p w14:paraId="665AB671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Infant</w:t>
            </w:r>
          </w:p>
          <w:p w14:paraId="41160CE1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Child, Preschool</w:t>
            </w:r>
          </w:p>
          <w:p w14:paraId="05F8E8F0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Child </w:t>
            </w:r>
          </w:p>
          <w:p w14:paraId="390CE075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Pediatrics</w:t>
            </w:r>
          </w:p>
        </w:tc>
        <w:tc>
          <w:tcPr>
            <w:tcW w:w="1821" w:type="dxa"/>
          </w:tcPr>
          <w:p w14:paraId="3E0BB4DB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Adolescent</w:t>
            </w:r>
          </w:p>
          <w:p w14:paraId="622612EB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Infant</w:t>
            </w:r>
          </w:p>
          <w:p w14:paraId="69B0A7A5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 xml:space="preserve">Child </w:t>
            </w:r>
          </w:p>
          <w:p w14:paraId="391C62D2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Pediatrics</w:t>
            </w:r>
          </w:p>
        </w:tc>
        <w:tc>
          <w:tcPr>
            <w:tcW w:w="3390" w:type="dxa"/>
          </w:tcPr>
          <w:p w14:paraId="1107F220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Child </w:t>
            </w:r>
          </w:p>
          <w:p w14:paraId="78E07550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Children </w:t>
            </w:r>
          </w:p>
          <w:p w14:paraId="56016709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Infant </w:t>
            </w:r>
          </w:p>
          <w:p w14:paraId="0EDAB08B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Infants </w:t>
            </w:r>
          </w:p>
          <w:p w14:paraId="76B38A07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Adolescent </w:t>
            </w:r>
          </w:p>
          <w:p w14:paraId="60C31DF6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Adolescents </w:t>
            </w:r>
          </w:p>
          <w:p w14:paraId="3861441A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 xml:space="preserve">Paediatric </w:t>
            </w:r>
          </w:p>
          <w:p w14:paraId="067E7C34" w14:textId="77777777" w:rsidR="00D70EF9" w:rsidRPr="00820755" w:rsidRDefault="00D70EF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Pediatric</w:t>
            </w:r>
          </w:p>
        </w:tc>
      </w:tr>
      <w:tr w:rsidR="00BC3DC9" w:rsidRPr="00820755" w14:paraId="41B056A5" w14:textId="77777777" w:rsidTr="0063123C">
        <w:tc>
          <w:tcPr>
            <w:tcW w:w="460" w:type="dxa"/>
          </w:tcPr>
          <w:p w14:paraId="7D6C2F2D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strike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C</w:t>
            </w:r>
          </w:p>
        </w:tc>
        <w:tc>
          <w:tcPr>
            <w:tcW w:w="3390" w:type="dxa"/>
          </w:tcPr>
          <w:p w14:paraId="3A5ACC28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strike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-</w:t>
            </w:r>
          </w:p>
        </w:tc>
        <w:tc>
          <w:tcPr>
            <w:tcW w:w="1821" w:type="dxa"/>
          </w:tcPr>
          <w:p w14:paraId="4856E948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strike/>
                <w:lang w:val="en-US"/>
              </w:rPr>
            </w:pPr>
          </w:p>
        </w:tc>
        <w:tc>
          <w:tcPr>
            <w:tcW w:w="3390" w:type="dxa"/>
          </w:tcPr>
          <w:p w14:paraId="49404553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strike/>
                <w:lang w:val="nl-BE"/>
              </w:rPr>
            </w:pPr>
          </w:p>
        </w:tc>
      </w:tr>
      <w:tr w:rsidR="00BC3DC9" w:rsidRPr="00820755" w14:paraId="7054AA61" w14:textId="77777777" w:rsidTr="0063123C">
        <w:trPr>
          <w:trHeight w:val="305"/>
        </w:trPr>
        <w:tc>
          <w:tcPr>
            <w:tcW w:w="460" w:type="dxa"/>
          </w:tcPr>
          <w:p w14:paraId="24F8DB73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O</w:t>
            </w:r>
          </w:p>
        </w:tc>
        <w:tc>
          <w:tcPr>
            <w:tcW w:w="3390" w:type="dxa"/>
          </w:tcPr>
          <w:p w14:paraId="7A0786A4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</w:rPr>
            </w:pPr>
            <w:r w:rsidRPr="00820755">
              <w:rPr>
                <w:rFonts w:asciiTheme="majorHAnsi" w:hAnsiTheme="majorHAnsi" w:cstheme="majorHAnsi"/>
              </w:rPr>
              <w:t xml:space="preserve">Vestibular Diseases </w:t>
            </w:r>
          </w:p>
          <w:p w14:paraId="0DC546CE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</w:rPr>
            </w:pPr>
            <w:r w:rsidRPr="00820755">
              <w:rPr>
                <w:rFonts w:asciiTheme="majorHAnsi" w:hAnsiTheme="majorHAnsi" w:cstheme="majorHAnsi"/>
              </w:rPr>
              <w:t>Labyrinth, Vestibule</w:t>
            </w:r>
          </w:p>
          <w:p w14:paraId="6439FED0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</w:rPr>
            </w:pPr>
          </w:p>
          <w:p w14:paraId="1FF15153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</w:rPr>
            </w:pPr>
          </w:p>
          <w:p w14:paraId="07C995E0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</w:p>
        </w:tc>
        <w:tc>
          <w:tcPr>
            <w:tcW w:w="1821" w:type="dxa"/>
          </w:tcPr>
          <w:p w14:paraId="5B87791B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Vestibular Disorder</w:t>
            </w:r>
          </w:p>
          <w:p w14:paraId="773DECA1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nl-BE"/>
              </w:rPr>
            </w:pPr>
            <w:r w:rsidRPr="00820755">
              <w:rPr>
                <w:rFonts w:asciiTheme="majorHAnsi" w:hAnsiTheme="majorHAnsi" w:cstheme="majorHAnsi"/>
                <w:lang w:val="nl-BE"/>
              </w:rPr>
              <w:t>Vestibular Labyrinth</w:t>
            </w:r>
          </w:p>
        </w:tc>
        <w:tc>
          <w:tcPr>
            <w:tcW w:w="3390" w:type="dxa"/>
          </w:tcPr>
          <w:p w14:paraId="1DABC4F1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system </w:t>
            </w:r>
          </w:p>
          <w:p w14:paraId="61AF0D1E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labyrinth </w:t>
            </w:r>
          </w:p>
          <w:p w14:paraId="13972140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disorder </w:t>
            </w:r>
          </w:p>
          <w:p w14:paraId="27E35690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imbalance </w:t>
            </w:r>
          </w:p>
          <w:p w14:paraId="577CA2A2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function </w:t>
            </w:r>
          </w:p>
          <w:p w14:paraId="63781643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loss </w:t>
            </w:r>
          </w:p>
          <w:p w14:paraId="10FAFA62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damage </w:t>
            </w:r>
          </w:p>
          <w:p w14:paraId="0764469D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Vestibular manifestations</w:t>
            </w:r>
          </w:p>
          <w:p w14:paraId="2CF5B3AD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lastRenderedPageBreak/>
              <w:t xml:space="preserve">Vestibular syndrome </w:t>
            </w:r>
          </w:p>
          <w:p w14:paraId="68FAC7FD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disease </w:t>
            </w:r>
          </w:p>
          <w:p w14:paraId="77D7346F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hypofunction </w:t>
            </w:r>
          </w:p>
          <w:p w14:paraId="16038C60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 xml:space="preserve">Vestibular failure </w:t>
            </w:r>
          </w:p>
          <w:p w14:paraId="212CF0B4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Vestibular impairment</w:t>
            </w:r>
          </w:p>
          <w:p w14:paraId="541AFB36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Vestibuloccular reflex</w:t>
            </w:r>
          </w:p>
          <w:p w14:paraId="2A242DF2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Vestibular stimulation</w:t>
            </w:r>
          </w:p>
          <w:p w14:paraId="490362E6" w14:textId="77777777" w:rsidR="00BC3DC9" w:rsidRPr="00820755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  <w:r w:rsidRPr="00820755">
              <w:rPr>
                <w:rFonts w:asciiTheme="majorHAnsi" w:hAnsiTheme="majorHAnsi" w:cstheme="majorHAnsi"/>
                <w:lang w:val="en-US"/>
              </w:rPr>
              <w:t>Vestibular</w:t>
            </w:r>
          </w:p>
          <w:p w14:paraId="21F5DE0F" w14:textId="77777777" w:rsidR="00BC3DC9" w:rsidRPr="002C5884" w:rsidRDefault="00BC3DC9" w:rsidP="0063123C">
            <w:pPr>
              <w:pStyle w:val="NoSpacing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7B194FA2" w14:textId="77777777" w:rsidR="00D70EF9" w:rsidRPr="00820755" w:rsidRDefault="00D70EF9" w:rsidP="00D70EF9">
      <w:pPr>
        <w:rPr>
          <w:rFonts w:asciiTheme="majorHAnsi" w:hAnsiTheme="majorHAnsi" w:cstheme="majorHAnsi"/>
          <w:lang w:val="en"/>
        </w:rPr>
      </w:pPr>
    </w:p>
    <w:p w14:paraId="1510F88F" w14:textId="77777777" w:rsidR="00D70EF9" w:rsidRPr="00820755" w:rsidRDefault="00D70EF9" w:rsidP="00D70EF9">
      <w:pPr>
        <w:rPr>
          <w:rFonts w:asciiTheme="majorHAnsi" w:hAnsiTheme="majorHAnsi" w:cstheme="majorHAnsi"/>
          <w:b/>
          <w:lang w:val="en"/>
        </w:rPr>
      </w:pPr>
      <w:r w:rsidRPr="00820755">
        <w:rPr>
          <w:rFonts w:asciiTheme="majorHAnsi" w:hAnsiTheme="majorHAnsi" w:cstheme="majorHAnsi"/>
          <w:b/>
          <w:lang w:val="en"/>
        </w:rPr>
        <w:t>Search Pubmed</w:t>
      </w:r>
    </w:p>
    <w:p w14:paraId="471C3F6B" w14:textId="77777777" w:rsidR="00D70EF9" w:rsidRPr="00820755" w:rsidRDefault="00D70EF9" w:rsidP="00D70EF9">
      <w:pPr>
        <w:pStyle w:val="NormalWeb"/>
        <w:rPr>
          <w:rFonts w:asciiTheme="majorHAnsi" w:hAnsiTheme="majorHAnsi" w:cstheme="majorHAnsi"/>
          <w:sz w:val="24"/>
          <w:lang w:val="en-US"/>
        </w:rPr>
      </w:pPr>
      <w:r w:rsidRPr="00507870">
        <w:rPr>
          <w:rFonts w:asciiTheme="majorHAnsi" w:hAnsiTheme="majorHAnsi" w:cstheme="majorHAnsi"/>
          <w:sz w:val="24"/>
          <w:lang w:val="en-US"/>
        </w:rPr>
        <w:t>(("Cochlear Implantation"[Mesh] OR "cochlear implants"[Mesh] OR "Cochlear Implantation"[All Fields] OR "Cochlear Implantations"[All Fields] OR "Cochlea Implantation"[All Fields] OR "Cochlea implantations"[All Fields] OR "Cochlear Implant"[All Fields] OR "Cochlear Implants"[All Fields] OR "Cochlea Implant"[All Fields] OR "Cochlea Implants"[All Fields] OR "CI"[All Fields] OR "Cochlear prothesis"[All Fields] OR "Cochlear protheses"[All Fields] OR "Cochlea prothesis"[All Fields] OR "Cochlea protheses"[All Fields] OR "Auditory prothesis"[All Fields] OR "Auditory protheses"[All Fields] OR "Hearing prothesis"[All Fields] OR "Hearing protheses"[All Fields] OR "Cochlear prosthesis"[All Fields] OR "Cochlear prostheses"[All Fields] OR "Cochlea prosthesis"[All Fields] OR "Cochlea prostheses"[All Fields] OR "Auditory prosthesis"[All Fields] OR "Auditory prostheses"[All Fields] OR "Hearing prosthesis"[All Fields] OR "Hearing prostheses"[All Fields]) AND ("Adolescent"[Mesh] OR "Infant"[Mesh] OR "Child, Preschool"[Mesh] OR "Child"[Mesh] OR "Pediatrics"[Mesh] OR "Child"[All Fields] OR "Children"[All Fields] OR "Infant"[All Fields] OR "Infants"[All Fields] OR "Adolescent"[All Fields] OR "Adolescents"[All Fields] OR "Paediatric"[All Fields] OR "Pediatric"[All Fields]) AND ("Vestibular Diseases"[Mesh] OR "Vestibule, Labyrinth"[Mesh] OR "Vestibular system"[All Fields] OR "Vestibular labyrinth"[All Fields] OR "Vestibular disorder"[All Fields] OR "Vestibular imbalance"[All Fields] OR "Vestibular function"[All Fields] OR "Vestibular dysfunction"[All Fields] OR "Vestibular loss"[All Fields] OR "Vestibular damage"[All Fields] OR "Vestibular manifestations"[All Fields] OR "Vestibular syndrome"[All Fields] OR "Vestibular disease"[All Fields] OR "Vestibular hypofunction"[All Fields] OR "Vestibular failure"[All Fields]</w:t>
      </w:r>
    </w:p>
    <w:p w14:paraId="21B9D1ED" w14:textId="77777777" w:rsidR="00C82143" w:rsidRDefault="00000000"/>
    <w:sectPr w:rsidR="00C82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EF9"/>
    <w:rsid w:val="00143297"/>
    <w:rsid w:val="002C5884"/>
    <w:rsid w:val="00A713CE"/>
    <w:rsid w:val="00BC3DC9"/>
    <w:rsid w:val="00D7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792F3"/>
  <w15:chartTrackingRefBased/>
  <w15:docId w15:val="{38E222F7-FBF7-49CA-A6B4-8EDB662CA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EF9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EF9"/>
    <w:pPr>
      <w:keepNext/>
      <w:keepLines/>
      <w:spacing w:before="240"/>
      <w:outlineLvl w:val="0"/>
    </w:pPr>
    <w:rPr>
      <w:rFonts w:ascii="Trebuchet MS" w:eastAsiaTheme="majorEastAsia" w:hAnsi="Trebuchet MS" w:cstheme="majorBidi"/>
      <w:b/>
      <w:color w:val="000000" w:themeColor="text1"/>
      <w:sz w:val="20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EF9"/>
    <w:rPr>
      <w:rFonts w:ascii="Trebuchet MS" w:eastAsiaTheme="majorEastAsia" w:hAnsi="Trebuchet MS" w:cstheme="majorBidi"/>
      <w:b/>
      <w:color w:val="000000" w:themeColor="text1"/>
      <w:sz w:val="20"/>
      <w:szCs w:val="32"/>
    </w:rPr>
  </w:style>
  <w:style w:type="paragraph" w:styleId="NormalWeb">
    <w:name w:val="Normal (Web)"/>
    <w:basedOn w:val="Normal"/>
    <w:uiPriority w:val="99"/>
    <w:unhideWhenUsed/>
    <w:rsid w:val="00D70EF9"/>
    <w:pPr>
      <w:spacing w:before="100" w:beforeAutospacing="1" w:after="100" w:afterAutospacing="1"/>
    </w:pPr>
    <w:rPr>
      <w:rFonts w:ascii="Times New Roman" w:hAnsi="Times New Roman" w:cs="Times New Roman"/>
      <w:sz w:val="20"/>
      <w:lang w:val="nl-NL" w:eastAsia="nl-NL"/>
    </w:rPr>
  </w:style>
  <w:style w:type="paragraph" w:styleId="NoSpacing">
    <w:name w:val="No Spacing"/>
    <w:uiPriority w:val="1"/>
    <w:qFormat/>
    <w:rsid w:val="00D70EF9"/>
    <w:pPr>
      <w:spacing w:after="0" w:line="240" w:lineRule="auto"/>
    </w:pPr>
    <w:rPr>
      <w:rFonts w:cs="Times New Roman"/>
      <w:color w:val="000000" w:themeColor="text1"/>
      <w:sz w:val="24"/>
      <w:szCs w:val="24"/>
      <w:lang w:val="en-GB" w:eastAsia="nl-NL"/>
    </w:rPr>
  </w:style>
  <w:style w:type="table" w:styleId="TableGrid">
    <w:name w:val="Table Grid"/>
    <w:basedOn w:val="TableNormal"/>
    <w:uiPriority w:val="39"/>
    <w:rsid w:val="00D70E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sen M. (Max)</dc:creator>
  <cp:keywords/>
  <dc:description/>
  <cp:lastModifiedBy>Coryn Clough</cp:lastModifiedBy>
  <cp:revision>2</cp:revision>
  <dcterms:created xsi:type="dcterms:W3CDTF">2022-08-12T16:10:00Z</dcterms:created>
  <dcterms:modified xsi:type="dcterms:W3CDTF">2022-08-12T16:10:00Z</dcterms:modified>
</cp:coreProperties>
</file>